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Garamond" w:hAnsi="Garamond" w:cs="Arial"/>
          <w:sz w:val="24"/>
          <w:szCs w:val="24"/>
          <w:lang w:val="en-US"/>
        </w:rPr>
      </w:pPr>
      <w:r>
        <w:rPr>
          <w:rFonts w:cs="Arial" w:ascii="Garamond" w:hAnsi="Garamond"/>
          <w:sz w:val="24"/>
          <w:szCs w:val="24"/>
          <w:lang w:val="en-US"/>
        </w:rPr>
      </w:r>
    </w:p>
    <w:tbl>
      <w:tblPr>
        <w:tblW w:w="898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971"/>
        <w:gridCol w:w="1952"/>
        <w:gridCol w:w="1818"/>
        <w:gridCol w:w="1395"/>
      </w:tblGrid>
      <w:tr>
        <w:trPr>
          <w:trHeight w:val="760" w:hRule="atLeast"/>
        </w:trPr>
        <w:tc>
          <w:tcPr>
            <w:tcW w:w="185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Family</w:t>
            </w:r>
          </w:p>
        </w:tc>
        <w:tc>
          <w:tcPr>
            <w:tcW w:w="197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Species</w:t>
            </w:r>
          </w:p>
        </w:tc>
        <w:tc>
          <w:tcPr>
            <w:tcW w:w="195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verage (SD) seeds/defecation (N)(Muriquis)</w:t>
            </w:r>
          </w:p>
        </w:tc>
        <w:tc>
          <w:tcPr>
            <w:tcW w:w="181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verage (SD) seeds/defecation (N) (Tapir)</w:t>
            </w:r>
          </w:p>
        </w:tc>
        <w:tc>
          <w:tcPr>
            <w:tcW w:w="139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  <w:t>Average seeds per fruit</w:t>
            </w:r>
          </w:p>
        </w:tc>
      </w:tr>
      <w:tr>
        <w:trPr>
          <w:trHeight w:val="280" w:hRule="atLeast"/>
        </w:trPr>
        <w:tc>
          <w:tcPr>
            <w:tcW w:w="185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97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95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8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  <w:tc>
          <w:tcPr>
            <w:tcW w:w="139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bCs/>
                <w:lang w:val="en-US"/>
              </w:rPr>
            </w:pPr>
            <w:r>
              <w:rPr>
                <w:rFonts w:cs="Garamond" w:ascii="Garamond" w:hAnsi="Garamond"/>
                <w:b/>
                <w:bCs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ral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Schefflera angustissim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8.00 ± 3.19 (16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Arec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Euterpe edulis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3.7 ± 7.5 (3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Boragin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Cordia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.83 ± 1.24 (6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Canell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Cinnamodendron dinizii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3.45 ± 2.10 (11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Celastr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Maytenus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.0 ± 1.4 (11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Chrysobalan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Parinari excels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 (2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9 (1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Euphorb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Alchornea triplinervi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1.00 ± 3.08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Humir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Vantanea compact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.33 ± 0.66 (3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Laur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Cryptocarya mandioccan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.25 ± 0.83 (20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6.2 ± 13.22 (3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alphigh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Byrsonima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.83 ± 1.01 (6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elastoma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Miconia cabussu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.57 ± 2.03 (7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enisperm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Abuta selloana 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13 ± 0.69 (8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yr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Campomanesia guavirob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5.82 ± 2.42 (17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6.5 ± 15.5 (6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yr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lang w:val="en-US"/>
              </w:rPr>
              <w:t>sp. 1 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.50 ± 0.64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0.4 ± 3.6 (3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yr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Eugenia </w:t>
            </w:r>
            <w:r>
              <w:rPr>
                <w:rFonts w:cs="Garamond" w:ascii="Garamond" w:hAnsi="Garamond"/>
                <w:lang w:val="en-US"/>
              </w:rPr>
              <w:t>sp. 2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25 ± 0.47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54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yr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Myrtaceae unidentified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.26 ± 1.1 (9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Phyllanthaceae 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Hieronyma alchorneoides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9.75 ± 2.55 (20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0.6 ± 43.0 (4)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Rub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Posoqueria acutifoli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57 ± 0.89 (7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Rubi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Psychotria mapoureoides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2.25 ± 2.62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apo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Chrysophyllum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7.57 ± 1.04 (7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apo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Chrysophyllum viride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8 ± 0.37 (5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apo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Micropholis gardnerian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5 ± 0.86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apo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Pouteria bullat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00 ± 0.44 (6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apot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Pouteria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.25 ± 0.25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olan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Solanum pseudo-quin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9.43 ± 3.27 (7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Symplocaceae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i/>
                <w:iCs/>
                <w:lang w:val="en-US"/>
              </w:rPr>
              <w:t xml:space="preserve">Symplocos </w:t>
            </w:r>
            <w:r>
              <w:rPr>
                <w:rFonts w:cs="Garamond" w:ascii="Garamond" w:hAnsi="Garamond"/>
                <w:lang w:val="en-US"/>
              </w:rPr>
              <w:t>sp</w:t>
            </w:r>
            <w:r>
              <w:rPr>
                <w:rFonts w:cs="Garamond" w:ascii="Garamond" w:hAnsi="Garamond"/>
                <w:i/>
                <w:iCs/>
                <w:lang w:val="en-US"/>
              </w:rPr>
              <w:t>.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4.9 ± 2.3 (4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 xml:space="preserve">Urticaceae 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Coussapoa microcarpa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gt; 150 (12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&gt;20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n ident 1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n ident 1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8.5 ± 1.5 (6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n ident 2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n ident 2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5.56 ± 1.6 (2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n ident 3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n ident 3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3(1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n ident 4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i/>
                <w:i/>
                <w:iCs/>
                <w:lang w:val="en-US"/>
              </w:rPr>
            </w:pPr>
            <w:r>
              <w:rPr>
                <w:rFonts w:cs="Garamond" w:ascii="Garamond" w:hAnsi="Garamond"/>
                <w:i/>
                <w:iCs/>
                <w:lang w:val="en-US"/>
              </w:rPr>
              <w:t>n ident 4</w:t>
            </w:r>
          </w:p>
        </w:tc>
        <w:tc>
          <w:tcPr>
            <w:tcW w:w="1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2(1)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/>
              </w:rPr>
            </w:pPr>
            <w:r>
              <w:rPr>
                <w:rFonts w:cs="Garamond" w:ascii="Garamond" w:hAnsi="Garamond"/>
                <w:lang w:val="en-US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2:28:00Z</dcterms:created>
  <dc:creator>xxx</dc:creator>
  <dc:description/>
  <dc:language>en-US</dc:language>
  <cp:lastModifiedBy>xxx</cp:lastModifiedBy>
  <dcterms:modified xsi:type="dcterms:W3CDTF">2013-01-13T12:34:00Z</dcterms:modified>
  <cp:revision>2</cp:revision>
  <dc:subject/>
  <dc:title/>
</cp:coreProperties>
</file>